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S2 Table: </w:t>
      </w:r>
      <w:r>
        <w:rPr>
          <w:rFonts w:cs="Arial" w:ascii="Arial" w:hAnsi="Arial"/>
          <w:b/>
          <w:i/>
          <w:sz w:val="24"/>
          <w:szCs w:val="24"/>
        </w:rPr>
        <w:t>In silico</w:t>
      </w:r>
      <w:r>
        <w:rPr/>
        <w:t xml:space="preserve"> analysis of VUS detected in the five MMR genes </w:t>
      </w:r>
    </w:p>
    <w:tbl>
      <w:tblPr>
        <w:tblW w:w="1395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170"/>
        <w:gridCol w:w="1350"/>
        <w:gridCol w:w="1350"/>
        <w:gridCol w:w="1530"/>
        <w:gridCol w:w="900"/>
        <w:gridCol w:w="1440"/>
        <w:gridCol w:w="1890"/>
        <w:gridCol w:w="810"/>
        <w:gridCol w:w="900"/>
        <w:gridCol w:w="1800"/>
      </w:tblGrid>
      <w:tr>
        <w:trPr/>
        <w:tc>
          <w:tcPr>
            <w:tcW w:w="8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</w:t>
            </w:r>
          </w:p>
        </w:tc>
        <w:tc>
          <w:tcPr>
            <w:tcW w:w="11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teration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sequence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ss of IHC</w:t>
            </w:r>
          </w:p>
        </w:tc>
        <w:tc>
          <w:tcPr>
            <w:tcW w:w="15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ncer (age)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inical criteria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FT</w:t>
            </w:r>
          </w:p>
        </w:tc>
        <w:tc>
          <w:tcPr>
            <w:tcW w:w="18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lyphen-2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ign GVGD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VD Insight class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LH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027T&gt;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Leu676Pr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R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34" w:hanging="34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, CC (48/5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-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ect Prote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damag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entin et al. 2011</w:t>
            </w:r>
          </w:p>
        </w:tc>
      </w:tr>
      <w:tr>
        <w:trPr/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SH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458C&gt;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Ser153Cy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ect Prote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sibly damag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tudy</w:t>
            </w:r>
          </w:p>
        </w:tc>
      </w:tr>
      <w:tr>
        <w:trPr/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518T&gt;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Leu173Ar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ect Prote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damag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VD Database</w:t>
            </w:r>
          </w:p>
        </w:tc>
      </w:tr>
      <w:tr>
        <w:trPr/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SH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24C&gt;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Pro42Le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R 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 (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tudy</w:t>
            </w:r>
          </w:p>
        </w:tc>
      </w:tr>
      <w:tr>
        <w:trPr/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338A&gt;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u446As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R 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 (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ect Prote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tudy</w:t>
            </w:r>
          </w:p>
        </w:tc>
      </w:tr>
      <w:tr>
        <w:trPr/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932G&gt;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644S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R 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 (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tudy</w:t>
            </w:r>
          </w:p>
        </w:tc>
      </w:tr>
      <w:tr>
        <w:trPr/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MS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625A&gt;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 Met539Va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 (3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tudy</w:t>
            </w:r>
          </w:p>
        </w:tc>
      </w:tr>
      <w:tr>
        <w:trPr/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985C&gt;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Leu329Va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 (3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tudy</w:t>
            </w:r>
          </w:p>
        </w:tc>
      </w:tr>
      <w:tr>
        <w:trPr/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417C&gt;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Thr806S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 (3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tudy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MS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144G&gt;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382Ar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 (3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damagin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tudy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036T&gt;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Ile679Th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R+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 (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ect Protei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sibly damagin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tudy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264T&gt;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Ile755Th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R +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 (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ect Protei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damagin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tudy</w:t>
            </w:r>
          </w:p>
        </w:tc>
      </w:tr>
      <w:tr>
        <w:trPr/>
        <w:tc>
          <w:tcPr>
            <w:tcW w:w="81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3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211C&gt;G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Pro404Arg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H1-PMS2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 (56)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-I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sibly damaging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0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tudy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eastAsia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C: Breast cancer; CC: Colon cancer; NA: Not Available; RC:  Rectal cancer. AC-I: Amsterdam criteria I; AC-II: Amsterdam criteria II; BG: Bethesda guideline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  <w:t>Align GVGD: C0 (Less likely to interfere in protein function), C15, C25, C35, C45, C55, C65 (More likely to interfere in protein function); Polyphen: Variant benign, Possibly damaging and Probably damaging; SIFT: Variant tolerated (benign) or Affect protein function. LOVD /Insight class: class 1 (not pathogenic or of no clinical significance), class 2 (likely not pathogenic or of little clinical significance), class 3 (uncertain), class 4 (Likely pathogenic), Class 5 (Definitely pathogenic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eastAsia="pt-B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23:05:00Z</dcterms:created>
  <dc:creator>Felipe Carneiro</dc:creator>
  <dc:description/>
  <cp:keywords/>
  <dc:language>en-US</dc:language>
  <cp:lastModifiedBy>Felipe Carneiro</cp:lastModifiedBy>
  <cp:lastPrinted>2015-02-22T19:20:00Z</cp:lastPrinted>
  <dcterms:modified xsi:type="dcterms:W3CDTF">2015-08-31T02:29:00Z</dcterms:modified>
  <cp:revision>8</cp:revision>
  <dc:subject/>
  <dc:title/>
</cp:coreProperties>
</file>